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6CD94" w14:textId="5688B322" w:rsidR="00190132" w:rsidRDefault="00F73CC9" w:rsidP="00190132">
      <w:pPr>
        <w:spacing w:before="240" w:after="24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2 Table. Hyperparameters of UMAP and HDBSCAN</w:t>
      </w:r>
    </w:p>
    <w:tbl>
      <w:tblPr>
        <w:tblStyle w:val="aa"/>
        <w:tblW w:w="13320" w:type="dxa"/>
        <w:tblLook w:val="04A0" w:firstRow="1" w:lastRow="0" w:firstColumn="1" w:lastColumn="0" w:noHBand="0" w:noVBand="1"/>
      </w:tblPr>
      <w:tblGrid>
        <w:gridCol w:w="13320"/>
      </w:tblGrid>
      <w:tr w:rsidR="00F73CC9" w14:paraId="1D186760" w14:textId="77777777" w:rsidTr="00F73CC9">
        <w:tc>
          <w:tcPr>
            <w:tcW w:w="13320" w:type="dxa"/>
          </w:tcPr>
          <w:p w14:paraId="755A6515" w14:textId="64BCA28D" w:rsidR="00F73CC9" w:rsidRDefault="00F73CC9" w:rsidP="00190132">
            <w:pPr>
              <w:spacing w:before="240" w:after="24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yperparameters of UMAP</w:t>
            </w:r>
          </w:p>
        </w:tc>
      </w:tr>
      <w:tr w:rsidR="00F73CC9" w14:paraId="0DD8B941" w14:textId="77777777" w:rsidTr="00F73CC9">
        <w:tc>
          <w:tcPr>
            <w:tcW w:w="13320" w:type="dxa"/>
          </w:tcPr>
          <w:p w14:paraId="4C4283E6" w14:textId="6931DE06" w:rsidR="00F73CC9" w:rsidRPr="00F73CC9" w:rsidRDefault="00F73CC9" w:rsidP="00F73CC9">
            <w:pPr>
              <w:spacing w:before="240" w:after="24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n_neighbors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15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n_components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>=3, metric='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euclidean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'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min_dist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0.1, spread=1.0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set_op_mix_ratio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1.0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local_connectivity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1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repulsion_strength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1.0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negative_sample_rate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5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random_state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>=0</w:t>
            </w:r>
          </w:p>
        </w:tc>
      </w:tr>
      <w:tr w:rsidR="00F73CC9" w14:paraId="3064872D" w14:textId="77777777" w:rsidTr="00F73CC9">
        <w:tc>
          <w:tcPr>
            <w:tcW w:w="13320" w:type="dxa"/>
          </w:tcPr>
          <w:p w14:paraId="4E47B9B8" w14:textId="635FFF19" w:rsidR="00F73CC9" w:rsidRDefault="00F73CC9" w:rsidP="00190132">
            <w:pPr>
              <w:spacing w:before="240" w:after="24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yperparameters of HDBSCAN</w:t>
            </w:r>
          </w:p>
        </w:tc>
      </w:tr>
      <w:tr w:rsidR="00F73CC9" w14:paraId="6E9CE025" w14:textId="77777777" w:rsidTr="00F73CC9">
        <w:tc>
          <w:tcPr>
            <w:tcW w:w="13320" w:type="dxa"/>
          </w:tcPr>
          <w:p w14:paraId="1BA29328" w14:textId="675237C9" w:rsidR="00F73CC9" w:rsidRPr="00F73CC9" w:rsidRDefault="00F73CC9" w:rsidP="00F73CC9">
            <w:pPr>
              <w:spacing w:before="240" w:after="24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min_cluster_size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130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min_samples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>=None, metric='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euclidean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', alpha=1.0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cluster_selection_epsilon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0.0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cluster_selection_method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>='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eom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'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allow_single_cluster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 xml:space="preserve">=False, </w:t>
            </w:r>
            <w:proofErr w:type="spellStart"/>
            <w:r w:rsidRPr="00F73CC9">
              <w:rPr>
                <w:rFonts w:ascii="Times New Roman" w:hAnsi="Times New Roman" w:cs="Times New Roman"/>
                <w:color w:val="000000"/>
              </w:rPr>
              <w:t>prediction_data</w:t>
            </w:r>
            <w:proofErr w:type="spellEnd"/>
            <w:r w:rsidRPr="00F73CC9">
              <w:rPr>
                <w:rFonts w:ascii="Times New Roman" w:hAnsi="Times New Roman" w:cs="Times New Roman"/>
                <w:color w:val="000000"/>
              </w:rPr>
              <w:t>=False</w:t>
            </w:r>
          </w:p>
        </w:tc>
      </w:tr>
      <w:tr w:rsidR="00F73CC9" w14:paraId="45CF3CB1" w14:textId="77777777" w:rsidTr="00F73CC9">
        <w:tc>
          <w:tcPr>
            <w:tcW w:w="13320" w:type="dxa"/>
          </w:tcPr>
          <w:p w14:paraId="134FCFEC" w14:textId="3CA6B00F" w:rsidR="00F73CC9" w:rsidRPr="00F73CC9" w:rsidRDefault="00F73CC9" w:rsidP="00190132">
            <w:pPr>
              <w:spacing w:before="240" w:after="240" w:line="480" w:lineRule="auto"/>
              <w:rPr>
                <w:rFonts w:ascii="Times New Roman" w:hAnsi="Times New Roman" w:cs="Times New Roman"/>
                <w:color w:val="000000"/>
              </w:rPr>
            </w:pPr>
            <w:r w:rsidRPr="00F73CC9">
              <w:rPr>
                <w:rFonts w:ascii="Times New Roman" w:hAnsi="Times New Roman" w:cs="Times New Roman"/>
                <w:color w:val="000000"/>
              </w:rPr>
              <w:lastRenderedPageBreak/>
              <w:t xml:space="preserve">UMAP, 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F73CC9">
              <w:rPr>
                <w:rFonts w:ascii="Times New Roman" w:hAnsi="Times New Roman" w:cs="Times New Roman"/>
                <w:color w:val="000000"/>
              </w:rPr>
              <w:t xml:space="preserve">niform 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F73CC9">
              <w:rPr>
                <w:rFonts w:ascii="Times New Roman" w:hAnsi="Times New Roman" w:cs="Times New Roman"/>
                <w:color w:val="000000"/>
              </w:rPr>
              <w:t xml:space="preserve">anifold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F73CC9">
              <w:rPr>
                <w:rFonts w:ascii="Times New Roman" w:hAnsi="Times New Roman" w:cs="Times New Roman"/>
                <w:color w:val="000000"/>
              </w:rPr>
              <w:t xml:space="preserve">pproximation and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F73CC9">
              <w:rPr>
                <w:rFonts w:ascii="Times New Roman" w:hAnsi="Times New Roman" w:cs="Times New Roman"/>
                <w:color w:val="000000"/>
              </w:rPr>
              <w:t>rojection; HDBSCAN, H</w:t>
            </w:r>
            <w:r w:rsidRPr="00F73CC9"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F73CC9">
              <w:rPr>
                <w:rFonts w:ascii="Times New Roman" w:hAnsi="Times New Roman" w:cs="Times New Roman"/>
                <w:color w:val="000000"/>
              </w:rPr>
              <w:t>erarchical Density-based Spatial Clustering of Applications with Noise</w:t>
            </w:r>
          </w:p>
        </w:tc>
      </w:tr>
    </w:tbl>
    <w:p w14:paraId="5EFA2299" w14:textId="77777777" w:rsidR="009B34D0" w:rsidRPr="00AC3C62" w:rsidRDefault="009B34D0" w:rsidP="00AD36CB">
      <w:pPr>
        <w:spacing w:before="240" w:after="240" w:line="480" w:lineRule="auto"/>
        <w:rPr>
          <w:rFonts w:ascii="Times New Roman" w:hAnsi="Times New Roman" w:cs="Times New Roman"/>
          <w:lang w:val="en-GB"/>
        </w:rPr>
      </w:pPr>
    </w:p>
    <w:sectPr w:rsidR="009B34D0" w:rsidRPr="00AC3C62" w:rsidSect="00703F2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D2"/>
    <w:rsid w:val="001510A3"/>
    <w:rsid w:val="00190132"/>
    <w:rsid w:val="002C50A1"/>
    <w:rsid w:val="002F5E12"/>
    <w:rsid w:val="00322DDA"/>
    <w:rsid w:val="003414DF"/>
    <w:rsid w:val="003F0714"/>
    <w:rsid w:val="00452032"/>
    <w:rsid w:val="00485D7D"/>
    <w:rsid w:val="00513AA3"/>
    <w:rsid w:val="00600DCC"/>
    <w:rsid w:val="006C28EB"/>
    <w:rsid w:val="006C2BB1"/>
    <w:rsid w:val="006E1613"/>
    <w:rsid w:val="00703F24"/>
    <w:rsid w:val="00844820"/>
    <w:rsid w:val="00861EC8"/>
    <w:rsid w:val="009B34D0"/>
    <w:rsid w:val="00A938D0"/>
    <w:rsid w:val="00AC3C62"/>
    <w:rsid w:val="00AD36CB"/>
    <w:rsid w:val="00B15A82"/>
    <w:rsid w:val="00B7580C"/>
    <w:rsid w:val="00DE0FD2"/>
    <w:rsid w:val="00DE36F0"/>
    <w:rsid w:val="00EF751C"/>
    <w:rsid w:val="00F73CC9"/>
    <w:rsid w:val="00F8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7A7D5B"/>
  <w15:chartTrackingRefBased/>
  <w15:docId w15:val="{C503A2C9-8028-7748-BFAA-4AD2FDE9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DDA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0FD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FD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0F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0FD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E0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FD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E0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FD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E0F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FD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E0F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0FD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E0F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0FD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703F24"/>
    <w:pPr>
      <w:spacing w:before="100" w:beforeAutospacing="1" w:after="100" w:afterAutospacing="1"/>
    </w:pPr>
  </w:style>
  <w:style w:type="table" w:styleId="aa">
    <w:name w:val="Table Grid"/>
    <w:basedOn w:val="a1"/>
    <w:uiPriority w:val="39"/>
    <w:rsid w:val="00703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0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4CB145-D546-364C-A81A-81BB02495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8</Characters>
  <Application>Microsoft Office Word</Application>
  <DocSecurity>0</DocSecurity>
  <Lines>1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一也</dc:creator>
  <cp:keywords/>
  <dc:description/>
  <cp:lastModifiedBy>高橋 一也</cp:lastModifiedBy>
  <cp:revision>3</cp:revision>
  <dcterms:created xsi:type="dcterms:W3CDTF">2025-10-24T08:47:00Z</dcterms:created>
  <dcterms:modified xsi:type="dcterms:W3CDTF">2025-10-24T08:50:00Z</dcterms:modified>
</cp:coreProperties>
</file>